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F01B1" w:rsidRPr="005B4AB2" w:rsidRDefault="005B4AB2" w:rsidP="005B4AB2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color w:val="auto"/>
          <w:kern w:val="0"/>
          <w:lang w:val="en-GB"/>
        </w:rPr>
      </w:pPr>
      <w:r w:rsidRPr="005B4AB2">
        <w:rPr>
          <w:rFonts w:cs="Times New Roman"/>
          <w:color w:val="auto"/>
          <w:kern w:val="0"/>
          <w:lang w:val="en-GB"/>
        </w:rPr>
        <w:t xml:space="preserve">Supplementary </w:t>
      </w:r>
      <w:r>
        <w:rPr>
          <w:rFonts w:cs="Times New Roman"/>
          <w:color w:val="auto"/>
          <w:kern w:val="0"/>
          <w:lang w:val="en-GB"/>
        </w:rPr>
        <w:t>T</w:t>
      </w:r>
      <w:r w:rsidRPr="005B4AB2">
        <w:rPr>
          <w:rFonts w:cs="Times New Roman"/>
          <w:color w:val="auto"/>
          <w:kern w:val="0"/>
          <w:lang w:val="en-GB"/>
        </w:rPr>
        <w:t xml:space="preserve">able 1. Carbapenem resistance patterns and antimicrobial resistance level category of Acinetobacter species identified from sepsis patients in Ethiopian referral hospitals. </w:t>
      </w:r>
    </w:p>
    <w:tbl>
      <w:tblPr>
        <w:tblStyle w:val="PlainTable2"/>
        <w:tblW w:w="11070" w:type="dxa"/>
        <w:jc w:val="center"/>
        <w:tblLayout w:type="fixed"/>
        <w:tblLook w:val="0440" w:firstRow="0" w:lastRow="1" w:firstColumn="0" w:lastColumn="0" w:noHBand="0" w:noVBand="1"/>
      </w:tblPr>
      <w:tblGrid>
        <w:gridCol w:w="2250"/>
        <w:gridCol w:w="990"/>
        <w:gridCol w:w="990"/>
        <w:gridCol w:w="990"/>
        <w:gridCol w:w="990"/>
        <w:gridCol w:w="990"/>
        <w:gridCol w:w="990"/>
        <w:gridCol w:w="990"/>
        <w:gridCol w:w="990"/>
        <w:gridCol w:w="900"/>
      </w:tblGrid>
      <w:tr w:rsidR="005B4AB2" w:rsidRPr="005B4AB2" w:rsidTr="006F6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1"/>
          <w:jc w:val="center"/>
        </w:trPr>
        <w:tc>
          <w:tcPr>
            <w:tcW w:w="2250" w:type="dxa"/>
            <w:vMerge w:val="restart"/>
            <w:vAlign w:val="center"/>
          </w:tcPr>
          <w:p w:rsidR="00284CA6" w:rsidRPr="005B4AB2" w:rsidRDefault="00284CA6" w:rsidP="006F60DA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>Acinetobacter species</w:t>
            </w:r>
          </w:p>
        </w:tc>
        <w:tc>
          <w:tcPr>
            <w:tcW w:w="1980" w:type="dxa"/>
            <w:gridSpan w:val="2"/>
            <w:vAlign w:val="center"/>
          </w:tcPr>
          <w:p w:rsidR="00284CA6" w:rsidRPr="005B4AB2" w:rsidRDefault="00284CA6" w:rsidP="006F60DA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proofErr w:type="spellStart"/>
            <w:r w:rsidRPr="005B4AB2">
              <w:rPr>
                <w:rFonts w:cs="Times New Roman"/>
                <w:color w:val="auto"/>
                <w:kern w:val="0"/>
                <w:lang w:val="en-GB"/>
              </w:rPr>
              <w:t>Carba</w:t>
            </w:r>
            <w:proofErr w:type="spellEnd"/>
            <w:r w:rsidRPr="005B4AB2">
              <w:rPr>
                <w:rFonts w:cs="Times New Roman"/>
                <w:color w:val="auto"/>
                <w:kern w:val="0"/>
                <w:lang w:val="en-GB"/>
              </w:rPr>
              <w:t xml:space="preserve"> disk diffusion testing</w:t>
            </w:r>
          </w:p>
        </w:tc>
        <w:tc>
          <w:tcPr>
            <w:tcW w:w="1980" w:type="dxa"/>
            <w:gridSpan w:val="2"/>
            <w:vAlign w:val="center"/>
          </w:tcPr>
          <w:p w:rsidR="00284CA6" w:rsidRPr="005B4AB2" w:rsidRDefault="00284CA6" w:rsidP="006F60DA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Microbroth dilution- MIC test</w:t>
            </w:r>
            <w:r w:rsidR="006E037D" w:rsidRPr="005B4AB2">
              <w:rPr>
                <w:rFonts w:cs="Times New Roman"/>
                <w:color w:val="auto"/>
                <w:kern w:val="0"/>
                <w:lang w:val="en-GB"/>
              </w:rPr>
              <w:t>ing</w:t>
            </w:r>
          </w:p>
        </w:tc>
        <w:tc>
          <w:tcPr>
            <w:tcW w:w="1980" w:type="dxa"/>
            <w:gridSpan w:val="2"/>
            <w:vAlign w:val="center"/>
          </w:tcPr>
          <w:p w:rsidR="00284CA6" w:rsidRPr="005B4AB2" w:rsidRDefault="00284CA6" w:rsidP="006F60DA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E-test</w:t>
            </w:r>
          </w:p>
        </w:tc>
        <w:tc>
          <w:tcPr>
            <w:tcW w:w="2880" w:type="dxa"/>
            <w:gridSpan w:val="3"/>
            <w:vAlign w:val="center"/>
          </w:tcPr>
          <w:p w:rsidR="00284CA6" w:rsidRPr="005B4AB2" w:rsidRDefault="006E037D" w:rsidP="006F60DA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R</w:t>
            </w:r>
            <w:r w:rsidR="00284CA6" w:rsidRPr="005B4AB2">
              <w:rPr>
                <w:rFonts w:cs="Times New Roman"/>
                <w:color w:val="auto"/>
                <w:kern w:val="0"/>
                <w:lang w:val="en-GB"/>
              </w:rPr>
              <w:t>esistance level category</w:t>
            </w:r>
          </w:p>
        </w:tc>
      </w:tr>
      <w:tr w:rsidR="005B4AB2" w:rsidRPr="005B4AB2" w:rsidTr="00794B52">
        <w:trPr>
          <w:jc w:val="center"/>
        </w:trPr>
        <w:tc>
          <w:tcPr>
            <w:tcW w:w="2250" w:type="dxa"/>
            <w:vMerge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6E037D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R</w:t>
            </w:r>
          </w:p>
          <w:p w:rsidR="00310EEC" w:rsidRPr="005B4AB2" w:rsidRDefault="00544A2B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proofErr w:type="gramStart"/>
            <w:r w:rsidRPr="005B4AB2">
              <w:rPr>
                <w:rFonts w:cs="Times New Roman"/>
                <w:color w:val="auto"/>
                <w:kern w:val="0"/>
                <w:lang w:val="en-GB"/>
              </w:rPr>
              <w:t>n</w:t>
            </w:r>
            <w:r w:rsidR="00284CA6" w:rsidRPr="005B4AB2">
              <w:rPr>
                <w:rFonts w:cs="Times New Roman"/>
                <w:color w:val="auto"/>
                <w:kern w:val="0"/>
                <w:lang w:val="en-GB"/>
              </w:rPr>
              <w:t>(</w:t>
            </w:r>
            <w:proofErr w:type="gramEnd"/>
            <w:r w:rsidRPr="005B4AB2">
              <w:rPr>
                <w:rFonts w:cs="Times New Roman"/>
                <w:color w:val="auto"/>
                <w:kern w:val="0"/>
                <w:lang w:val="en-GB"/>
              </w:rPr>
              <w:t>%</w:t>
            </w:r>
            <w:r w:rsidR="00284CA6" w:rsidRPr="005B4AB2">
              <w:rPr>
                <w:rFonts w:cs="Times New Roman"/>
                <w:color w:val="auto"/>
                <w:kern w:val="0"/>
                <w:lang w:val="en-GB"/>
              </w:rPr>
              <w:t>)</w:t>
            </w:r>
          </w:p>
        </w:tc>
        <w:tc>
          <w:tcPr>
            <w:tcW w:w="990" w:type="dxa"/>
          </w:tcPr>
          <w:p w:rsidR="006E037D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S</w:t>
            </w:r>
          </w:p>
          <w:p w:rsidR="00310EEC" w:rsidRPr="005B4AB2" w:rsidRDefault="00544A2B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proofErr w:type="gramStart"/>
            <w:r w:rsidRPr="005B4AB2">
              <w:rPr>
                <w:rFonts w:cs="Times New Roman"/>
                <w:color w:val="auto"/>
                <w:kern w:val="0"/>
                <w:lang w:val="en-GB"/>
              </w:rPr>
              <w:t>n(</w:t>
            </w:r>
            <w:proofErr w:type="gramEnd"/>
            <w:r w:rsidRPr="005B4AB2">
              <w:rPr>
                <w:rFonts w:cs="Times New Roman"/>
                <w:color w:val="auto"/>
                <w:kern w:val="0"/>
                <w:lang w:val="en-GB"/>
              </w:rPr>
              <w:t>%)</w:t>
            </w:r>
          </w:p>
        </w:tc>
        <w:tc>
          <w:tcPr>
            <w:tcW w:w="990" w:type="dxa"/>
          </w:tcPr>
          <w:p w:rsidR="006E037D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R</w:t>
            </w:r>
          </w:p>
          <w:p w:rsidR="00310EEC" w:rsidRPr="005B4AB2" w:rsidRDefault="00544A2B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proofErr w:type="gramStart"/>
            <w:r w:rsidRPr="005B4AB2">
              <w:rPr>
                <w:rFonts w:cs="Times New Roman"/>
                <w:color w:val="auto"/>
                <w:kern w:val="0"/>
                <w:lang w:val="en-GB"/>
              </w:rPr>
              <w:t>n(</w:t>
            </w:r>
            <w:proofErr w:type="gramEnd"/>
            <w:r w:rsidRPr="005B4AB2">
              <w:rPr>
                <w:rFonts w:cs="Times New Roman"/>
                <w:color w:val="auto"/>
                <w:kern w:val="0"/>
                <w:lang w:val="en-GB"/>
              </w:rPr>
              <w:t>%)</w:t>
            </w:r>
          </w:p>
        </w:tc>
        <w:tc>
          <w:tcPr>
            <w:tcW w:w="990" w:type="dxa"/>
          </w:tcPr>
          <w:p w:rsidR="006E037D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S</w:t>
            </w:r>
          </w:p>
          <w:p w:rsidR="00310EEC" w:rsidRPr="005B4AB2" w:rsidRDefault="00544A2B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proofErr w:type="gramStart"/>
            <w:r w:rsidRPr="005B4AB2">
              <w:rPr>
                <w:rFonts w:cs="Times New Roman"/>
                <w:color w:val="auto"/>
                <w:kern w:val="0"/>
                <w:lang w:val="en-GB"/>
              </w:rPr>
              <w:t>n(</w:t>
            </w:r>
            <w:proofErr w:type="gramEnd"/>
            <w:r w:rsidRPr="005B4AB2">
              <w:rPr>
                <w:rFonts w:cs="Times New Roman"/>
                <w:color w:val="auto"/>
                <w:kern w:val="0"/>
                <w:lang w:val="en-GB"/>
              </w:rPr>
              <w:t>%)</w:t>
            </w:r>
          </w:p>
        </w:tc>
        <w:tc>
          <w:tcPr>
            <w:tcW w:w="990" w:type="dxa"/>
          </w:tcPr>
          <w:p w:rsidR="006E037D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R</w:t>
            </w:r>
          </w:p>
          <w:p w:rsidR="00310EEC" w:rsidRPr="005B4AB2" w:rsidRDefault="00544A2B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proofErr w:type="gramStart"/>
            <w:r w:rsidRPr="005B4AB2">
              <w:rPr>
                <w:rFonts w:cs="Times New Roman"/>
                <w:color w:val="auto"/>
                <w:kern w:val="0"/>
                <w:lang w:val="en-GB"/>
              </w:rPr>
              <w:t>n(</w:t>
            </w:r>
            <w:proofErr w:type="gramEnd"/>
            <w:r w:rsidRPr="005B4AB2">
              <w:rPr>
                <w:rFonts w:cs="Times New Roman"/>
                <w:color w:val="auto"/>
                <w:kern w:val="0"/>
                <w:lang w:val="en-GB"/>
              </w:rPr>
              <w:t>%)</w:t>
            </w:r>
          </w:p>
        </w:tc>
        <w:tc>
          <w:tcPr>
            <w:tcW w:w="990" w:type="dxa"/>
          </w:tcPr>
          <w:p w:rsidR="006E037D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S</w:t>
            </w:r>
          </w:p>
          <w:p w:rsidR="00310EEC" w:rsidRPr="005B4AB2" w:rsidRDefault="00544A2B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proofErr w:type="gramStart"/>
            <w:r w:rsidRPr="005B4AB2">
              <w:rPr>
                <w:rFonts w:cs="Times New Roman"/>
                <w:color w:val="auto"/>
                <w:kern w:val="0"/>
                <w:lang w:val="en-GB"/>
              </w:rPr>
              <w:t>n(</w:t>
            </w:r>
            <w:proofErr w:type="gramEnd"/>
            <w:r w:rsidRPr="005B4AB2">
              <w:rPr>
                <w:rFonts w:cs="Times New Roman"/>
                <w:color w:val="auto"/>
                <w:kern w:val="0"/>
                <w:lang w:val="en-GB"/>
              </w:rPr>
              <w:t>%)</w:t>
            </w:r>
          </w:p>
        </w:tc>
        <w:tc>
          <w:tcPr>
            <w:tcW w:w="990" w:type="dxa"/>
          </w:tcPr>
          <w:p w:rsidR="00544A2B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MDR</w:t>
            </w:r>
          </w:p>
          <w:p w:rsidR="00310EEC" w:rsidRPr="005B4AB2" w:rsidRDefault="00544A2B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proofErr w:type="gramStart"/>
            <w:r w:rsidRPr="005B4AB2">
              <w:rPr>
                <w:rFonts w:cs="Times New Roman"/>
                <w:color w:val="auto"/>
                <w:kern w:val="0"/>
                <w:lang w:val="en-GB"/>
              </w:rPr>
              <w:t>n(</w:t>
            </w:r>
            <w:proofErr w:type="gramEnd"/>
            <w:r w:rsidRPr="005B4AB2">
              <w:rPr>
                <w:rFonts w:cs="Times New Roman"/>
                <w:color w:val="auto"/>
                <w:kern w:val="0"/>
                <w:lang w:val="en-GB"/>
              </w:rPr>
              <w:t>%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XDR</w:t>
            </w:r>
            <w:r w:rsidR="00284CA6" w:rsidRPr="005B4AB2">
              <w:rPr>
                <w:rFonts w:cs="Times New Roman"/>
                <w:color w:val="auto"/>
                <w:kern w:val="0"/>
                <w:lang w:val="en-GB"/>
              </w:rPr>
              <w:t xml:space="preserve"> </w:t>
            </w:r>
            <w:proofErr w:type="gramStart"/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n(</w:t>
            </w:r>
            <w:proofErr w:type="gramEnd"/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%)</w:t>
            </w:r>
          </w:p>
        </w:tc>
        <w:tc>
          <w:tcPr>
            <w:tcW w:w="90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PDR</w:t>
            </w:r>
            <w:r w:rsidR="00284CA6" w:rsidRPr="005B4AB2">
              <w:rPr>
                <w:rFonts w:cs="Times New Roman"/>
                <w:color w:val="auto"/>
                <w:kern w:val="0"/>
                <w:lang w:val="en-GB"/>
              </w:rPr>
              <w:t xml:space="preserve"> </w:t>
            </w:r>
            <w:proofErr w:type="gramStart"/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n(</w:t>
            </w:r>
            <w:proofErr w:type="gramEnd"/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%)</w:t>
            </w:r>
          </w:p>
        </w:tc>
      </w:tr>
      <w:tr w:rsidR="005B4AB2" w:rsidRPr="005B4AB2" w:rsidTr="0079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5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i/>
                <w:iCs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>A. baumannii</w:t>
            </w:r>
            <w:r w:rsidR="00D9782D"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 xml:space="preserve"> (n=38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30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79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8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21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30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79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8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21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35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92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3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8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36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95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7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18)</w:t>
            </w:r>
          </w:p>
        </w:tc>
        <w:tc>
          <w:tcPr>
            <w:tcW w:w="90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6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16)</w:t>
            </w:r>
          </w:p>
        </w:tc>
      </w:tr>
      <w:tr w:rsidR="005B4AB2" w:rsidRPr="005B4AB2" w:rsidTr="00794B52">
        <w:trPr>
          <w:jc w:val="center"/>
        </w:trPr>
        <w:tc>
          <w:tcPr>
            <w:tcW w:w="2250" w:type="dxa"/>
          </w:tcPr>
          <w:p w:rsidR="006E037D" w:rsidRPr="005B4AB2" w:rsidRDefault="006E037D" w:rsidP="006E03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i/>
                <w:iCs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>A. johnsonii (n=1)</w:t>
            </w:r>
          </w:p>
        </w:tc>
        <w:tc>
          <w:tcPr>
            <w:tcW w:w="990" w:type="dxa"/>
          </w:tcPr>
          <w:p w:rsidR="006E037D" w:rsidRPr="005B4AB2" w:rsidRDefault="006E037D" w:rsidP="006E03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6E037D" w:rsidRPr="005B4AB2" w:rsidRDefault="006E037D" w:rsidP="006E037D">
            <w:pPr>
              <w:rPr>
                <w:rFonts w:cs="Times New Roman"/>
                <w:color w:val="auto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6E037D" w:rsidRPr="005B4AB2" w:rsidRDefault="006E037D" w:rsidP="006E037D">
            <w:pPr>
              <w:rPr>
                <w:rFonts w:cs="Times New Roman"/>
                <w:color w:val="auto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6E037D" w:rsidRPr="005B4AB2" w:rsidRDefault="006E037D" w:rsidP="006E03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6E037D" w:rsidRPr="005B4AB2" w:rsidRDefault="00544A2B" w:rsidP="006E03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6E037D" w:rsidRPr="005B4AB2" w:rsidRDefault="006E037D" w:rsidP="006E03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6E037D" w:rsidRPr="005B4AB2" w:rsidRDefault="006E037D" w:rsidP="006E03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</w:t>
            </w:r>
            <w:r w:rsidR="00026B05" w:rsidRPr="005B4AB2">
              <w:rPr>
                <w:rFonts w:cs="Times New Roman"/>
                <w:color w:val="auto"/>
                <w:kern w:val="0"/>
                <w:lang w:val="en-GB"/>
              </w:rPr>
              <w:t>(0)</w:t>
            </w:r>
          </w:p>
        </w:tc>
        <w:tc>
          <w:tcPr>
            <w:tcW w:w="990" w:type="dxa"/>
          </w:tcPr>
          <w:p w:rsidR="006E037D" w:rsidRPr="005B4AB2" w:rsidRDefault="00026B05" w:rsidP="006E03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  <w:tc>
          <w:tcPr>
            <w:tcW w:w="900" w:type="dxa"/>
          </w:tcPr>
          <w:p w:rsidR="006E037D" w:rsidRPr="005B4AB2" w:rsidRDefault="00026B05" w:rsidP="006E03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</w:tr>
      <w:tr w:rsidR="005B4AB2" w:rsidRPr="005B4AB2" w:rsidTr="0079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5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i/>
                <w:iCs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>A. lwoffii</w:t>
            </w:r>
            <w:r w:rsidR="00D9782D"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 xml:space="preserve"> (n=1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  <w:tc>
          <w:tcPr>
            <w:tcW w:w="99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  <w:tc>
          <w:tcPr>
            <w:tcW w:w="90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</w:tr>
      <w:tr w:rsidR="005B4AB2" w:rsidRPr="005B4AB2" w:rsidTr="00794B52">
        <w:trPr>
          <w:jc w:val="center"/>
        </w:trPr>
        <w:tc>
          <w:tcPr>
            <w:tcW w:w="2250" w:type="dxa"/>
          </w:tcPr>
          <w:p w:rsidR="00310EEC" w:rsidRPr="005B4AB2" w:rsidRDefault="00D9782D" w:rsidP="00284C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cs="Times New Roman"/>
                <w:i/>
                <w:iCs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>N</w:t>
            </w:r>
            <w:r w:rsidR="00310EEC"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>osocomialis</w:t>
            </w:r>
            <w:r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 xml:space="preserve"> (n=1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</w:t>
            </w:r>
            <w:r w:rsidR="006E037D" w:rsidRPr="005B4AB2">
              <w:rPr>
                <w:rFonts w:cs="Times New Roman"/>
                <w:color w:val="auto"/>
                <w:kern w:val="0"/>
                <w:lang w:val="en-GB"/>
              </w:rPr>
              <w:t>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  <w:tc>
          <w:tcPr>
            <w:tcW w:w="90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</w:tr>
      <w:tr w:rsidR="005B4AB2" w:rsidRPr="005B4AB2" w:rsidTr="0079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5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i/>
                <w:iCs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>A. schindleri</w:t>
            </w:r>
            <w:r w:rsidR="00D9782D"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 xml:space="preserve"> (n=2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2</w:t>
            </w:r>
            <w:r w:rsidR="006E037D" w:rsidRPr="005B4AB2">
              <w:rPr>
                <w:rFonts w:cs="Times New Roman"/>
                <w:color w:val="auto"/>
                <w:kern w:val="0"/>
                <w:lang w:val="en-GB"/>
              </w:rPr>
              <w:t>(100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</w:t>
            </w:r>
            <w:r w:rsidR="00544A2B" w:rsidRPr="005B4AB2">
              <w:rPr>
                <w:rFonts w:cs="Times New Roman"/>
                <w:color w:val="auto"/>
                <w:kern w:val="0"/>
                <w:lang w:val="en-GB"/>
              </w:rPr>
              <w:t>(5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6E037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2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  <w:tc>
          <w:tcPr>
            <w:tcW w:w="99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  <w:tc>
          <w:tcPr>
            <w:tcW w:w="90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</w:tr>
      <w:tr w:rsidR="005B4AB2" w:rsidRPr="005B4AB2" w:rsidTr="00794B52">
        <w:trPr>
          <w:jc w:val="center"/>
        </w:trPr>
        <w:tc>
          <w:tcPr>
            <w:tcW w:w="225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i/>
                <w:iCs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>Acinetobacter species</w:t>
            </w:r>
            <w:r w:rsidR="00D9782D"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 xml:space="preserve"> (n=1)</w:t>
            </w: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  <w:tc>
          <w:tcPr>
            <w:tcW w:w="90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</w:tr>
      <w:tr w:rsidR="005B4AB2" w:rsidRPr="005B4AB2" w:rsidTr="00794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5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i/>
                <w:iCs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>A. ursingii</w:t>
            </w:r>
            <w:r w:rsidR="00D9782D" w:rsidRPr="005B4AB2">
              <w:rPr>
                <w:rFonts w:cs="Times New Roman"/>
                <w:i/>
                <w:iCs/>
                <w:color w:val="auto"/>
                <w:kern w:val="0"/>
                <w:lang w:val="en-GB"/>
              </w:rPr>
              <w:t xml:space="preserve"> (n=1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544A2B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1(100)</w:t>
            </w:r>
          </w:p>
        </w:tc>
        <w:tc>
          <w:tcPr>
            <w:tcW w:w="99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  <w:tc>
          <w:tcPr>
            <w:tcW w:w="900" w:type="dxa"/>
          </w:tcPr>
          <w:p w:rsidR="00310EEC" w:rsidRPr="005B4AB2" w:rsidRDefault="00026B05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color w:val="auto"/>
                <w:kern w:val="0"/>
                <w:lang w:val="en-GB"/>
              </w:rPr>
              <w:t>0(0)</w:t>
            </w:r>
          </w:p>
        </w:tc>
      </w:tr>
      <w:tr w:rsidR="005B4AB2" w:rsidRPr="005B4AB2" w:rsidTr="00794B5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25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i/>
                <w:iCs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i/>
                <w:iCs/>
                <w:color w:val="auto"/>
                <w:kern w:val="0"/>
                <w:lang w:val="en-GB"/>
              </w:rPr>
              <w:t>Total</w:t>
            </w:r>
            <w:r w:rsidR="00544A2B" w:rsidRPr="005B4AB2">
              <w:rPr>
                <w:rFonts w:cs="Times New Roman"/>
                <w:b w:val="0"/>
                <w:bCs w:val="0"/>
                <w:i/>
                <w:iCs/>
                <w:color w:val="auto"/>
                <w:kern w:val="0"/>
                <w:lang w:val="en-GB"/>
              </w:rPr>
              <w:t xml:space="preserve"> (n=45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32</w:t>
            </w:r>
            <w:r w:rsidR="00544A2B"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(71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13</w:t>
            </w:r>
            <w:r w:rsidR="00544A2B"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(29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34</w:t>
            </w:r>
            <w:r w:rsidR="00544A2B"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(76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9</w:t>
            </w:r>
            <w:r w:rsidR="00544A2B"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(24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40</w:t>
            </w:r>
            <w:r w:rsidR="00544A2B"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(89)</w:t>
            </w:r>
          </w:p>
        </w:tc>
        <w:tc>
          <w:tcPr>
            <w:tcW w:w="990" w:type="dxa"/>
          </w:tcPr>
          <w:p w:rsidR="00310EEC" w:rsidRPr="005B4AB2" w:rsidRDefault="00D9782D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5</w:t>
            </w:r>
            <w:r w:rsidR="00544A2B"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(11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39</w:t>
            </w:r>
            <w:r w:rsidR="00544A2B"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(87)</w:t>
            </w:r>
          </w:p>
        </w:tc>
        <w:tc>
          <w:tcPr>
            <w:tcW w:w="99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7</w:t>
            </w:r>
            <w:r w:rsidR="00544A2B"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(16)</w:t>
            </w:r>
          </w:p>
        </w:tc>
        <w:tc>
          <w:tcPr>
            <w:tcW w:w="900" w:type="dxa"/>
          </w:tcPr>
          <w:p w:rsidR="00310EEC" w:rsidRPr="005B4AB2" w:rsidRDefault="00310EEC" w:rsidP="00284CA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</w:pPr>
            <w:r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6</w:t>
            </w:r>
            <w:r w:rsidR="00544A2B" w:rsidRPr="005B4AB2">
              <w:rPr>
                <w:rFonts w:cs="Times New Roman"/>
                <w:b w:val="0"/>
                <w:bCs w:val="0"/>
                <w:color w:val="auto"/>
                <w:kern w:val="0"/>
                <w:lang w:val="en-GB"/>
              </w:rPr>
              <w:t>(13)</w:t>
            </w:r>
          </w:p>
        </w:tc>
      </w:tr>
    </w:tbl>
    <w:p w:rsidR="00DF01B1" w:rsidRPr="005B4AB2" w:rsidRDefault="00DF01B1" w:rsidP="00DF01B1">
      <w:pPr>
        <w:autoSpaceDE w:val="0"/>
        <w:autoSpaceDN w:val="0"/>
        <w:adjustRightInd w:val="0"/>
        <w:spacing w:line="400" w:lineRule="atLeast"/>
        <w:rPr>
          <w:rFonts w:cs="Times New Roman"/>
          <w:color w:val="auto"/>
          <w:kern w:val="0"/>
          <w:lang w:val="en-GB"/>
        </w:rPr>
      </w:pPr>
    </w:p>
    <w:p w:rsidR="00854791" w:rsidRPr="005B4AB2" w:rsidRDefault="006E037D">
      <w:pPr>
        <w:rPr>
          <w:rFonts w:cs="Times New Roman"/>
          <w:color w:val="auto"/>
        </w:rPr>
      </w:pPr>
      <w:r w:rsidRPr="005B4AB2">
        <w:rPr>
          <w:rFonts w:eastAsia="Calibri" w:cs="Times New Roman"/>
          <w:i/>
          <w:iCs/>
          <w:color w:val="auto"/>
          <w:shd w:val="clear" w:color="auto" w:fill="FFFFFF"/>
        </w:rPr>
        <w:t>n- number of isolates</w:t>
      </w:r>
      <w:r w:rsidR="00794B52" w:rsidRPr="005B4AB2">
        <w:rPr>
          <w:rFonts w:eastAsia="Calibri" w:cs="Times New Roman"/>
          <w:i/>
          <w:iCs/>
          <w:color w:val="auto"/>
          <w:shd w:val="clear" w:color="auto" w:fill="FFFFFF"/>
        </w:rPr>
        <w:t>; % - percentage</w:t>
      </w:r>
      <w:r w:rsidR="00794B52" w:rsidRPr="005B4AB2">
        <w:rPr>
          <w:rFonts w:eastAsia="Calibri" w:cs="Times New Roman"/>
          <w:i/>
          <w:color w:val="auto"/>
          <w:shd w:val="clear" w:color="auto" w:fill="FFFFFF"/>
        </w:rPr>
        <w:t xml:space="preserve"> per total isolate</w:t>
      </w:r>
    </w:p>
    <w:sectPr w:rsidR="00854791" w:rsidRPr="005B4AB2" w:rsidSect="00DF01B1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B015CA"/>
    <w:multiLevelType w:val="hybridMultilevel"/>
    <w:tmpl w:val="10C6000E"/>
    <w:lvl w:ilvl="0" w:tplc="70EC7EA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2011715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1B1"/>
    <w:rsid w:val="00000A80"/>
    <w:rsid w:val="000018C6"/>
    <w:rsid w:val="00012145"/>
    <w:rsid w:val="00017C41"/>
    <w:rsid w:val="000224C3"/>
    <w:rsid w:val="0002338E"/>
    <w:rsid w:val="00026B05"/>
    <w:rsid w:val="000307A5"/>
    <w:rsid w:val="00036A17"/>
    <w:rsid w:val="00036CB3"/>
    <w:rsid w:val="00043B83"/>
    <w:rsid w:val="00043D54"/>
    <w:rsid w:val="00050EDD"/>
    <w:rsid w:val="0005161F"/>
    <w:rsid w:val="00053E78"/>
    <w:rsid w:val="00064A73"/>
    <w:rsid w:val="00065C83"/>
    <w:rsid w:val="000661AA"/>
    <w:rsid w:val="000721CE"/>
    <w:rsid w:val="00073316"/>
    <w:rsid w:val="00073D51"/>
    <w:rsid w:val="000866A9"/>
    <w:rsid w:val="000A0C8B"/>
    <w:rsid w:val="000A1672"/>
    <w:rsid w:val="000B25AF"/>
    <w:rsid w:val="000B53DC"/>
    <w:rsid w:val="000C20C7"/>
    <w:rsid w:val="000C425C"/>
    <w:rsid w:val="000C4EA0"/>
    <w:rsid w:val="000D1BEC"/>
    <w:rsid w:val="000D29A5"/>
    <w:rsid w:val="000D5B8E"/>
    <w:rsid w:val="000E2229"/>
    <w:rsid w:val="000F32EE"/>
    <w:rsid w:val="000F5F14"/>
    <w:rsid w:val="000F6A1B"/>
    <w:rsid w:val="00103FD1"/>
    <w:rsid w:val="0011229F"/>
    <w:rsid w:val="00133B2A"/>
    <w:rsid w:val="0013590B"/>
    <w:rsid w:val="0014097F"/>
    <w:rsid w:val="00140AB6"/>
    <w:rsid w:val="00143D16"/>
    <w:rsid w:val="00144D89"/>
    <w:rsid w:val="00146946"/>
    <w:rsid w:val="0015483B"/>
    <w:rsid w:val="0015688F"/>
    <w:rsid w:val="00161ECB"/>
    <w:rsid w:val="00173F23"/>
    <w:rsid w:val="0017506F"/>
    <w:rsid w:val="001A2F8B"/>
    <w:rsid w:val="001A3EC7"/>
    <w:rsid w:val="001B4974"/>
    <w:rsid w:val="001B713A"/>
    <w:rsid w:val="001C45E5"/>
    <w:rsid w:val="001D108C"/>
    <w:rsid w:val="001D37E4"/>
    <w:rsid w:val="001D510A"/>
    <w:rsid w:val="001E345C"/>
    <w:rsid w:val="001E7CEC"/>
    <w:rsid w:val="00201F61"/>
    <w:rsid w:val="00205359"/>
    <w:rsid w:val="00224F4A"/>
    <w:rsid w:val="0022602E"/>
    <w:rsid w:val="00226C9A"/>
    <w:rsid w:val="002270F0"/>
    <w:rsid w:val="00232DDB"/>
    <w:rsid w:val="00250CC7"/>
    <w:rsid w:val="002525FE"/>
    <w:rsid w:val="00253A60"/>
    <w:rsid w:val="00264042"/>
    <w:rsid w:val="002708B4"/>
    <w:rsid w:val="00272099"/>
    <w:rsid w:val="00273665"/>
    <w:rsid w:val="00274436"/>
    <w:rsid w:val="0027685D"/>
    <w:rsid w:val="00277049"/>
    <w:rsid w:val="00284CA6"/>
    <w:rsid w:val="0029151F"/>
    <w:rsid w:val="002A3146"/>
    <w:rsid w:val="002B5EC3"/>
    <w:rsid w:val="002B752B"/>
    <w:rsid w:val="002C46C1"/>
    <w:rsid w:val="002C5CB0"/>
    <w:rsid w:val="002C674B"/>
    <w:rsid w:val="002C6D59"/>
    <w:rsid w:val="002C7369"/>
    <w:rsid w:val="002E0135"/>
    <w:rsid w:val="002E5F87"/>
    <w:rsid w:val="002F6819"/>
    <w:rsid w:val="003003A7"/>
    <w:rsid w:val="00302020"/>
    <w:rsid w:val="00302E2B"/>
    <w:rsid w:val="00303277"/>
    <w:rsid w:val="00310EEC"/>
    <w:rsid w:val="00311C9D"/>
    <w:rsid w:val="00314D41"/>
    <w:rsid w:val="00323B99"/>
    <w:rsid w:val="00347817"/>
    <w:rsid w:val="00352FA6"/>
    <w:rsid w:val="00364076"/>
    <w:rsid w:val="00367E18"/>
    <w:rsid w:val="0037250C"/>
    <w:rsid w:val="00373893"/>
    <w:rsid w:val="00375FBA"/>
    <w:rsid w:val="00377844"/>
    <w:rsid w:val="00377AE7"/>
    <w:rsid w:val="00377B5A"/>
    <w:rsid w:val="00385CF9"/>
    <w:rsid w:val="003B160D"/>
    <w:rsid w:val="003B2641"/>
    <w:rsid w:val="003B64CD"/>
    <w:rsid w:val="003D03B3"/>
    <w:rsid w:val="003D0553"/>
    <w:rsid w:val="003D3773"/>
    <w:rsid w:val="003D538F"/>
    <w:rsid w:val="003D55C2"/>
    <w:rsid w:val="003F4349"/>
    <w:rsid w:val="004048D8"/>
    <w:rsid w:val="004068D3"/>
    <w:rsid w:val="0041341E"/>
    <w:rsid w:val="00432C09"/>
    <w:rsid w:val="00433076"/>
    <w:rsid w:val="004503BA"/>
    <w:rsid w:val="00451E06"/>
    <w:rsid w:val="00474A65"/>
    <w:rsid w:val="00477521"/>
    <w:rsid w:val="004827E1"/>
    <w:rsid w:val="00484B81"/>
    <w:rsid w:val="00484E84"/>
    <w:rsid w:val="004947C2"/>
    <w:rsid w:val="004952A8"/>
    <w:rsid w:val="00495F30"/>
    <w:rsid w:val="00497388"/>
    <w:rsid w:val="004A423A"/>
    <w:rsid w:val="004A7CB8"/>
    <w:rsid w:val="004B57CD"/>
    <w:rsid w:val="004C0119"/>
    <w:rsid w:val="004C735E"/>
    <w:rsid w:val="004D0A34"/>
    <w:rsid w:val="004D35B3"/>
    <w:rsid w:val="004D37B5"/>
    <w:rsid w:val="004E06A0"/>
    <w:rsid w:val="004F17E4"/>
    <w:rsid w:val="004F2BBD"/>
    <w:rsid w:val="004F3811"/>
    <w:rsid w:val="004F73E2"/>
    <w:rsid w:val="005038FE"/>
    <w:rsid w:val="00506309"/>
    <w:rsid w:val="00515505"/>
    <w:rsid w:val="005212E4"/>
    <w:rsid w:val="005222DE"/>
    <w:rsid w:val="00536F4A"/>
    <w:rsid w:val="00544A2B"/>
    <w:rsid w:val="00552CEC"/>
    <w:rsid w:val="00561556"/>
    <w:rsid w:val="00563B8E"/>
    <w:rsid w:val="005675DF"/>
    <w:rsid w:val="00573ABE"/>
    <w:rsid w:val="0057599F"/>
    <w:rsid w:val="0058019C"/>
    <w:rsid w:val="00582BAA"/>
    <w:rsid w:val="00584BA6"/>
    <w:rsid w:val="00590C43"/>
    <w:rsid w:val="005918DA"/>
    <w:rsid w:val="00596196"/>
    <w:rsid w:val="005A1BC4"/>
    <w:rsid w:val="005A5411"/>
    <w:rsid w:val="005B4AB2"/>
    <w:rsid w:val="005B591C"/>
    <w:rsid w:val="005D18AC"/>
    <w:rsid w:val="005D2979"/>
    <w:rsid w:val="005D55F5"/>
    <w:rsid w:val="005D79B7"/>
    <w:rsid w:val="005E214B"/>
    <w:rsid w:val="005E5FAC"/>
    <w:rsid w:val="005E6143"/>
    <w:rsid w:val="005F2F96"/>
    <w:rsid w:val="005F365A"/>
    <w:rsid w:val="005F3F75"/>
    <w:rsid w:val="00603071"/>
    <w:rsid w:val="006069E4"/>
    <w:rsid w:val="006072B2"/>
    <w:rsid w:val="00612869"/>
    <w:rsid w:val="00612883"/>
    <w:rsid w:val="00616CA2"/>
    <w:rsid w:val="00621A8D"/>
    <w:rsid w:val="006300A1"/>
    <w:rsid w:val="006355C6"/>
    <w:rsid w:val="006369F9"/>
    <w:rsid w:val="006377D5"/>
    <w:rsid w:val="00647E7F"/>
    <w:rsid w:val="0065217D"/>
    <w:rsid w:val="0065735C"/>
    <w:rsid w:val="00672D8A"/>
    <w:rsid w:val="00674DC0"/>
    <w:rsid w:val="006765B7"/>
    <w:rsid w:val="00676BAA"/>
    <w:rsid w:val="00696ECD"/>
    <w:rsid w:val="00697FA9"/>
    <w:rsid w:val="006A4156"/>
    <w:rsid w:val="006A4903"/>
    <w:rsid w:val="006B4AD0"/>
    <w:rsid w:val="006B4ED1"/>
    <w:rsid w:val="006D12E5"/>
    <w:rsid w:val="006D16B6"/>
    <w:rsid w:val="006D3576"/>
    <w:rsid w:val="006D3EDF"/>
    <w:rsid w:val="006E037D"/>
    <w:rsid w:val="006E1434"/>
    <w:rsid w:val="006E41A1"/>
    <w:rsid w:val="006F20E4"/>
    <w:rsid w:val="006F60DA"/>
    <w:rsid w:val="007117FC"/>
    <w:rsid w:val="00716DEE"/>
    <w:rsid w:val="00722AF3"/>
    <w:rsid w:val="00726CE8"/>
    <w:rsid w:val="00727760"/>
    <w:rsid w:val="00737ECE"/>
    <w:rsid w:val="00753CD1"/>
    <w:rsid w:val="00763C5A"/>
    <w:rsid w:val="00765A0A"/>
    <w:rsid w:val="007729BF"/>
    <w:rsid w:val="00784582"/>
    <w:rsid w:val="0079198D"/>
    <w:rsid w:val="00792A16"/>
    <w:rsid w:val="00794B52"/>
    <w:rsid w:val="007A53B2"/>
    <w:rsid w:val="007B6007"/>
    <w:rsid w:val="007C30DF"/>
    <w:rsid w:val="007C75D1"/>
    <w:rsid w:val="007E4486"/>
    <w:rsid w:val="007E7DF3"/>
    <w:rsid w:val="007F51DD"/>
    <w:rsid w:val="007F7593"/>
    <w:rsid w:val="007F7A68"/>
    <w:rsid w:val="00800D73"/>
    <w:rsid w:val="008078CA"/>
    <w:rsid w:val="00816FAC"/>
    <w:rsid w:val="00823C45"/>
    <w:rsid w:val="0082780B"/>
    <w:rsid w:val="00844718"/>
    <w:rsid w:val="0084685A"/>
    <w:rsid w:val="00854791"/>
    <w:rsid w:val="008549D6"/>
    <w:rsid w:val="008565F1"/>
    <w:rsid w:val="0086058D"/>
    <w:rsid w:val="008613C4"/>
    <w:rsid w:val="00862994"/>
    <w:rsid w:val="00863367"/>
    <w:rsid w:val="00876B5F"/>
    <w:rsid w:val="00892BD5"/>
    <w:rsid w:val="00896082"/>
    <w:rsid w:val="008B55A0"/>
    <w:rsid w:val="008C0615"/>
    <w:rsid w:val="008C08FA"/>
    <w:rsid w:val="008C6442"/>
    <w:rsid w:val="008E01C6"/>
    <w:rsid w:val="008E08F9"/>
    <w:rsid w:val="008E5B4A"/>
    <w:rsid w:val="00905D0A"/>
    <w:rsid w:val="0091205F"/>
    <w:rsid w:val="009417AB"/>
    <w:rsid w:val="00944741"/>
    <w:rsid w:val="0095225E"/>
    <w:rsid w:val="00954ACB"/>
    <w:rsid w:val="0095692E"/>
    <w:rsid w:val="00961999"/>
    <w:rsid w:val="0096757C"/>
    <w:rsid w:val="00972970"/>
    <w:rsid w:val="00974400"/>
    <w:rsid w:val="00974673"/>
    <w:rsid w:val="00982B0B"/>
    <w:rsid w:val="009900AA"/>
    <w:rsid w:val="00994740"/>
    <w:rsid w:val="009963B3"/>
    <w:rsid w:val="0099685E"/>
    <w:rsid w:val="009B135C"/>
    <w:rsid w:val="009C01D8"/>
    <w:rsid w:val="009C44E3"/>
    <w:rsid w:val="009D5B84"/>
    <w:rsid w:val="009D64C9"/>
    <w:rsid w:val="009E0E00"/>
    <w:rsid w:val="009E3C69"/>
    <w:rsid w:val="009E6286"/>
    <w:rsid w:val="009F1A50"/>
    <w:rsid w:val="009F44B6"/>
    <w:rsid w:val="00A17672"/>
    <w:rsid w:val="00A31B96"/>
    <w:rsid w:val="00A41F22"/>
    <w:rsid w:val="00A43A39"/>
    <w:rsid w:val="00A55852"/>
    <w:rsid w:val="00A56810"/>
    <w:rsid w:val="00A6194F"/>
    <w:rsid w:val="00A63A66"/>
    <w:rsid w:val="00A71419"/>
    <w:rsid w:val="00A8716B"/>
    <w:rsid w:val="00A901CF"/>
    <w:rsid w:val="00A92456"/>
    <w:rsid w:val="00AB0708"/>
    <w:rsid w:val="00AB2BA5"/>
    <w:rsid w:val="00AB3244"/>
    <w:rsid w:val="00AB5FE5"/>
    <w:rsid w:val="00AD138D"/>
    <w:rsid w:val="00AD1A38"/>
    <w:rsid w:val="00AD6AF0"/>
    <w:rsid w:val="00B062BF"/>
    <w:rsid w:val="00B200FC"/>
    <w:rsid w:val="00B318E0"/>
    <w:rsid w:val="00B41BEC"/>
    <w:rsid w:val="00B43730"/>
    <w:rsid w:val="00B43D80"/>
    <w:rsid w:val="00B4402C"/>
    <w:rsid w:val="00B618EE"/>
    <w:rsid w:val="00B774C6"/>
    <w:rsid w:val="00B82B0C"/>
    <w:rsid w:val="00B86067"/>
    <w:rsid w:val="00B963C4"/>
    <w:rsid w:val="00BA2001"/>
    <w:rsid w:val="00BA30C8"/>
    <w:rsid w:val="00BA3AE9"/>
    <w:rsid w:val="00BB255E"/>
    <w:rsid w:val="00BC157F"/>
    <w:rsid w:val="00BD2A91"/>
    <w:rsid w:val="00BD450C"/>
    <w:rsid w:val="00BE7671"/>
    <w:rsid w:val="00C00D9B"/>
    <w:rsid w:val="00C17EDB"/>
    <w:rsid w:val="00C35F62"/>
    <w:rsid w:val="00C454E3"/>
    <w:rsid w:val="00C55701"/>
    <w:rsid w:val="00C70A62"/>
    <w:rsid w:val="00C7242B"/>
    <w:rsid w:val="00C746AD"/>
    <w:rsid w:val="00C774D8"/>
    <w:rsid w:val="00C8101B"/>
    <w:rsid w:val="00C85F3C"/>
    <w:rsid w:val="00C90ED5"/>
    <w:rsid w:val="00C9155A"/>
    <w:rsid w:val="00C934CE"/>
    <w:rsid w:val="00C93FB9"/>
    <w:rsid w:val="00CA036C"/>
    <w:rsid w:val="00CA60CC"/>
    <w:rsid w:val="00CA6B2F"/>
    <w:rsid w:val="00CA7D6B"/>
    <w:rsid w:val="00CB0A2F"/>
    <w:rsid w:val="00CB110A"/>
    <w:rsid w:val="00CB5D11"/>
    <w:rsid w:val="00CC1CC3"/>
    <w:rsid w:val="00CC216E"/>
    <w:rsid w:val="00CE4D1F"/>
    <w:rsid w:val="00CF770C"/>
    <w:rsid w:val="00D218CD"/>
    <w:rsid w:val="00D225F8"/>
    <w:rsid w:val="00D24C11"/>
    <w:rsid w:val="00D30CF4"/>
    <w:rsid w:val="00D336B6"/>
    <w:rsid w:val="00D528BA"/>
    <w:rsid w:val="00D5480E"/>
    <w:rsid w:val="00D56D01"/>
    <w:rsid w:val="00D57C65"/>
    <w:rsid w:val="00D778EF"/>
    <w:rsid w:val="00D83B0D"/>
    <w:rsid w:val="00D87032"/>
    <w:rsid w:val="00D9782D"/>
    <w:rsid w:val="00DA4BE6"/>
    <w:rsid w:val="00DA4E00"/>
    <w:rsid w:val="00DB2C90"/>
    <w:rsid w:val="00DB4F2F"/>
    <w:rsid w:val="00DB5B5E"/>
    <w:rsid w:val="00DB7178"/>
    <w:rsid w:val="00DC3377"/>
    <w:rsid w:val="00DD05F9"/>
    <w:rsid w:val="00DD18E5"/>
    <w:rsid w:val="00DD1C2B"/>
    <w:rsid w:val="00DD6D52"/>
    <w:rsid w:val="00DE05C3"/>
    <w:rsid w:val="00DE178C"/>
    <w:rsid w:val="00DE2417"/>
    <w:rsid w:val="00DF01B1"/>
    <w:rsid w:val="00DF3828"/>
    <w:rsid w:val="00DF3AE4"/>
    <w:rsid w:val="00DF4BAF"/>
    <w:rsid w:val="00E00553"/>
    <w:rsid w:val="00E113FF"/>
    <w:rsid w:val="00E154DB"/>
    <w:rsid w:val="00E17278"/>
    <w:rsid w:val="00E21F3A"/>
    <w:rsid w:val="00E23F50"/>
    <w:rsid w:val="00E26084"/>
    <w:rsid w:val="00E42A06"/>
    <w:rsid w:val="00E56F32"/>
    <w:rsid w:val="00E61A6A"/>
    <w:rsid w:val="00E64613"/>
    <w:rsid w:val="00E7099C"/>
    <w:rsid w:val="00E800E1"/>
    <w:rsid w:val="00E81B02"/>
    <w:rsid w:val="00E855A1"/>
    <w:rsid w:val="00EA4E32"/>
    <w:rsid w:val="00EB1287"/>
    <w:rsid w:val="00EC1DE0"/>
    <w:rsid w:val="00EC40DD"/>
    <w:rsid w:val="00ED04E3"/>
    <w:rsid w:val="00EE5829"/>
    <w:rsid w:val="00EF72DD"/>
    <w:rsid w:val="00F04159"/>
    <w:rsid w:val="00F12CD0"/>
    <w:rsid w:val="00F135CE"/>
    <w:rsid w:val="00F17284"/>
    <w:rsid w:val="00F30861"/>
    <w:rsid w:val="00F30C89"/>
    <w:rsid w:val="00F327A7"/>
    <w:rsid w:val="00F46813"/>
    <w:rsid w:val="00F56C56"/>
    <w:rsid w:val="00F72B5B"/>
    <w:rsid w:val="00F7546E"/>
    <w:rsid w:val="00F80930"/>
    <w:rsid w:val="00FA593D"/>
    <w:rsid w:val="00FC3D8B"/>
    <w:rsid w:val="00FC6096"/>
    <w:rsid w:val="00FE059B"/>
    <w:rsid w:val="00FE09E1"/>
    <w:rsid w:val="00FE29C6"/>
    <w:rsid w:val="00FE3FE9"/>
    <w:rsid w:val="00FE4AA9"/>
    <w:rsid w:val="00FE6608"/>
    <w:rsid w:val="00FE6EC6"/>
    <w:rsid w:val="00FF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101CC8"/>
  <w15:chartTrackingRefBased/>
  <w15:docId w15:val="{6ACC6235-45D6-0548-A758-7558969FA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color w:val="0563C1" w:themeColor="hyperlink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1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1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1B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1B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1B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1B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1B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1B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1B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952A8"/>
  </w:style>
  <w:style w:type="character" w:customStyle="1" w:styleId="Heading1Char">
    <w:name w:val="Heading 1 Char"/>
    <w:basedOn w:val="DefaultParagraphFont"/>
    <w:link w:val="Heading1"/>
    <w:uiPriority w:val="9"/>
    <w:rsid w:val="00DF01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1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1B1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1B1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1B1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1B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1B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1B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1B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1B1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01B1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1B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01B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1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01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1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01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1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1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1B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F0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44A2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44A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544A2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794B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 Legese</dc:creator>
  <cp:keywords/>
  <dc:description/>
  <cp:lastModifiedBy>Melese Legese</cp:lastModifiedBy>
  <cp:revision>6</cp:revision>
  <dcterms:created xsi:type="dcterms:W3CDTF">2025-03-07T07:51:00Z</dcterms:created>
  <dcterms:modified xsi:type="dcterms:W3CDTF">2025-10-07T12:41:00Z</dcterms:modified>
</cp:coreProperties>
</file>